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5CE1D" w14:textId="77777777" w:rsidR="00892288" w:rsidRPr="008B3C30" w:rsidRDefault="00892288" w:rsidP="0089228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3F80DDF7" wp14:editId="4DD025BF">
            <wp:extent cx="5629275" cy="154305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1543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Figure S6. Putrescine lowers the growth of pks</w:t>
      </w:r>
      <w:r w:rsidRPr="008B3C30">
        <w:rPr>
          <w:rFonts w:ascii="Times New Roman" w:eastAsia="Times New Roman" w:hAnsi="Times New Roman" w:cs="Times New Roman"/>
          <w:b/>
          <w:i/>
          <w:sz w:val="24"/>
          <w:szCs w:val="24"/>
        </w:rPr>
        <w:t>+ E. coli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 xml:space="preserve"> strains isolated from human stool samples. </w:t>
      </w:r>
      <w:r w:rsidRPr="008B3C30">
        <w:rPr>
          <w:rFonts w:ascii="Times New Roman" w:eastAsia="Times New Roman" w:hAnsi="Times New Roman" w:cs="Times New Roman"/>
          <w:i/>
          <w:sz w:val="24"/>
          <w:szCs w:val="24"/>
        </w:rPr>
        <w:t>Pks+ E. coli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 xml:space="preserve"> strains were grown in the absence or presence of putrescine (mean ±SEM, repeated-measure </w:t>
      </w:r>
      <w:r w:rsidRPr="008B3C30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>-test; N=5</w:t>
      </w:r>
      <w:r w:rsidRPr="008B3C30">
        <w:rPr>
          <w:rFonts w:ascii="Palatino Linotype" w:eastAsia="Palatino Linotype" w:hAnsi="Palatino Linotype" w:cs="Palatino Linotype"/>
          <w:sz w:val="20"/>
          <w:szCs w:val="20"/>
        </w:rPr>
        <w:t xml:space="preserve">). </w:t>
      </w:r>
    </w:p>
    <w:p w14:paraId="2AE7AF9F" w14:textId="77777777" w:rsidR="003D75AF" w:rsidRDefault="003D75AF"/>
    <w:sectPr w:rsidR="003D75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13"/>
    <w:rsid w:val="003D75AF"/>
    <w:rsid w:val="00637362"/>
    <w:rsid w:val="00892288"/>
    <w:rsid w:val="00A41D13"/>
    <w:rsid w:val="00A5579B"/>
    <w:rsid w:val="00EF754E"/>
    <w:rsid w:val="00F9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0992"/>
  <w15:chartTrackingRefBased/>
  <w15:docId w15:val="{8953FCB2-3F4B-4EA0-9D12-C5F00FC2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uisiniere</dc:creator>
  <cp:keywords/>
  <dc:description/>
  <cp:lastModifiedBy>Thibault Cuisiniere</cp:lastModifiedBy>
  <cp:revision>2</cp:revision>
  <dcterms:created xsi:type="dcterms:W3CDTF">2024-06-06T15:27:00Z</dcterms:created>
  <dcterms:modified xsi:type="dcterms:W3CDTF">2024-06-06T15:27:00Z</dcterms:modified>
</cp:coreProperties>
</file>